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379BE" w14:textId="77777777" w:rsidR="002326A4" w:rsidRDefault="001C1C1D">
      <w:pPr>
        <w:rPr>
          <w:rFonts w:ascii="Times New Roman" w:hAnsi="Times New Roman" w:cs="Times New Roman"/>
          <w:b/>
        </w:rPr>
      </w:pPr>
      <w:r w:rsidRPr="001C1C1D">
        <w:rPr>
          <w:rFonts w:ascii="Times New Roman" w:hAnsi="Times New Roman" w:cs="Times New Roman"/>
          <w:b/>
        </w:rPr>
        <w:t>Supplementary File</w:t>
      </w:r>
    </w:p>
    <w:p w14:paraId="63A22385" w14:textId="77777777" w:rsidR="001C1C1D" w:rsidRDefault="001C1C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02E188F4" wp14:editId="214FB15D">
            <wp:simplePos x="0" y="0"/>
            <wp:positionH relativeFrom="column">
              <wp:posOffset>-18976</wp:posOffset>
            </wp:positionH>
            <wp:positionV relativeFrom="paragraph">
              <wp:posOffset>122289</wp:posOffset>
            </wp:positionV>
            <wp:extent cx="5273675" cy="2296795"/>
            <wp:effectExtent l="0" t="0" r="9525" b="0"/>
            <wp:wrapNone/>
            <wp:docPr id="1" name="图片 1" descr="/Users/chenjian/Desktop/陈燕婷师姐-PARP-1/PARP-1 revision/PARP-1/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chenjian/Desktop/陈燕婷师姐-PARP-1/PARP-1 revision/PARP-1/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9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3999AE" w14:textId="77777777" w:rsidR="001C1C1D" w:rsidRDefault="001C1C1D">
      <w:pPr>
        <w:rPr>
          <w:rFonts w:ascii="Times New Roman" w:hAnsi="Times New Roman" w:cs="Times New Roman"/>
          <w:b/>
        </w:rPr>
      </w:pPr>
    </w:p>
    <w:p w14:paraId="62C9856C" w14:textId="77777777" w:rsidR="001C1C1D" w:rsidRDefault="001C1C1D">
      <w:pPr>
        <w:rPr>
          <w:rFonts w:ascii="Times New Roman" w:hAnsi="Times New Roman" w:cs="Times New Roman"/>
          <w:b/>
        </w:rPr>
      </w:pPr>
    </w:p>
    <w:p w14:paraId="68105893" w14:textId="77777777" w:rsidR="001C1C1D" w:rsidRDefault="001C1C1D">
      <w:pPr>
        <w:rPr>
          <w:rFonts w:ascii="Times New Roman" w:hAnsi="Times New Roman" w:cs="Times New Roman"/>
          <w:b/>
        </w:rPr>
      </w:pPr>
    </w:p>
    <w:p w14:paraId="5622DF29" w14:textId="77777777" w:rsidR="001C1C1D" w:rsidRDefault="001C1C1D">
      <w:pPr>
        <w:rPr>
          <w:rFonts w:ascii="Times New Roman" w:hAnsi="Times New Roman" w:cs="Times New Roman"/>
          <w:b/>
        </w:rPr>
      </w:pPr>
    </w:p>
    <w:p w14:paraId="12D806FB" w14:textId="77777777" w:rsidR="001C1C1D" w:rsidRDefault="001C1C1D">
      <w:pPr>
        <w:rPr>
          <w:rFonts w:ascii="Times New Roman" w:hAnsi="Times New Roman" w:cs="Times New Roman"/>
          <w:b/>
        </w:rPr>
      </w:pPr>
    </w:p>
    <w:p w14:paraId="049091EB" w14:textId="77777777" w:rsidR="001C1C1D" w:rsidRDefault="001C1C1D">
      <w:pPr>
        <w:rPr>
          <w:rFonts w:ascii="Times New Roman" w:hAnsi="Times New Roman" w:cs="Times New Roman"/>
          <w:b/>
        </w:rPr>
      </w:pPr>
    </w:p>
    <w:p w14:paraId="393AA9D5" w14:textId="77777777" w:rsidR="001C1C1D" w:rsidRDefault="001C1C1D">
      <w:pPr>
        <w:rPr>
          <w:rFonts w:ascii="Times New Roman" w:hAnsi="Times New Roman" w:cs="Times New Roman"/>
          <w:b/>
        </w:rPr>
      </w:pPr>
    </w:p>
    <w:p w14:paraId="1A921278" w14:textId="77777777" w:rsidR="001C1C1D" w:rsidRDefault="001C1C1D">
      <w:pPr>
        <w:rPr>
          <w:rFonts w:ascii="Times New Roman" w:hAnsi="Times New Roman" w:cs="Times New Roman"/>
          <w:b/>
        </w:rPr>
      </w:pPr>
    </w:p>
    <w:p w14:paraId="70DB4102" w14:textId="77777777" w:rsidR="001C1C1D" w:rsidRDefault="001C1C1D">
      <w:pPr>
        <w:rPr>
          <w:rFonts w:ascii="Times New Roman" w:hAnsi="Times New Roman" w:cs="Times New Roman"/>
          <w:b/>
        </w:rPr>
      </w:pPr>
    </w:p>
    <w:p w14:paraId="2659EB81" w14:textId="77777777" w:rsidR="001C1C1D" w:rsidRDefault="001C1C1D">
      <w:pPr>
        <w:rPr>
          <w:rFonts w:ascii="Times New Roman" w:hAnsi="Times New Roman" w:cs="Times New Roman"/>
          <w:b/>
        </w:rPr>
      </w:pPr>
    </w:p>
    <w:p w14:paraId="62AC7E6A" w14:textId="77777777" w:rsidR="001C1C1D" w:rsidRDefault="001C1C1D">
      <w:pPr>
        <w:rPr>
          <w:rFonts w:ascii="Times New Roman" w:hAnsi="Times New Roman" w:cs="Times New Roman"/>
          <w:b/>
        </w:rPr>
      </w:pPr>
    </w:p>
    <w:p w14:paraId="0E7A9E73" w14:textId="77777777" w:rsidR="001C1C1D" w:rsidRDefault="001C1C1D">
      <w:pPr>
        <w:rPr>
          <w:rFonts w:ascii="Times New Roman" w:hAnsi="Times New Roman" w:cs="Times New Roman"/>
          <w:b/>
        </w:rPr>
      </w:pPr>
    </w:p>
    <w:p w14:paraId="111D5183" w14:textId="77777777" w:rsidR="001C1C1D" w:rsidRPr="001C1C1D" w:rsidRDefault="001C1C1D">
      <w:pPr>
        <w:rPr>
          <w:rFonts w:ascii="Times New Roman" w:hAnsi="Times New Roman" w:cs="Times New Roman"/>
        </w:rPr>
      </w:pPr>
      <w:r w:rsidRPr="001C1C1D">
        <w:rPr>
          <w:rFonts w:ascii="Times New Roman" w:hAnsi="Times New Roman" w:cs="Times New Roman"/>
        </w:rPr>
        <w:t>Supplementary Figure 1: (A) Quantitative data of blot band of CD11b in Figure 3. (B) Quantitative data of blot band of GFAP in Figure 3.</w:t>
      </w:r>
    </w:p>
    <w:p w14:paraId="2CCCB6C1" w14:textId="77777777" w:rsidR="001C1C1D" w:rsidRDefault="001C1C1D">
      <w:pPr>
        <w:rPr>
          <w:rFonts w:ascii="Times New Roman" w:hAnsi="Times New Roman" w:cs="Times New Roman"/>
          <w:b/>
        </w:rPr>
      </w:pPr>
    </w:p>
    <w:p w14:paraId="448BCB60" w14:textId="77777777" w:rsidR="001C1C1D" w:rsidRDefault="001C1C1D">
      <w:pPr>
        <w:rPr>
          <w:rFonts w:ascii="Times New Roman" w:hAnsi="Times New Roman" w:cs="Times New Roman"/>
          <w:b/>
        </w:rPr>
      </w:pPr>
    </w:p>
    <w:p w14:paraId="420603BB" w14:textId="77777777" w:rsidR="001C1C1D" w:rsidRDefault="001C1C1D">
      <w:pPr>
        <w:rPr>
          <w:rFonts w:ascii="Times New Roman" w:hAnsi="Times New Roman" w:cs="Times New Roman"/>
          <w:b/>
        </w:rPr>
      </w:pPr>
    </w:p>
    <w:p w14:paraId="7BC9FF50" w14:textId="77777777" w:rsidR="001C1C1D" w:rsidRDefault="001C1C1D">
      <w:pPr>
        <w:rPr>
          <w:rFonts w:ascii="Times New Roman" w:hAnsi="Times New Roman" w:cs="Times New Roman"/>
          <w:b/>
        </w:rPr>
      </w:pPr>
    </w:p>
    <w:p w14:paraId="0F548CDD" w14:textId="77777777" w:rsidR="001C1C1D" w:rsidRDefault="001C1C1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9ACA3DF" w14:textId="77777777" w:rsidR="001C1C1D" w:rsidRDefault="001C1C1D">
      <w:pPr>
        <w:rPr>
          <w:rFonts w:ascii="Times New Roman" w:hAnsi="Times New Roman" w:cs="Times New Roman"/>
          <w:b/>
        </w:rPr>
      </w:pPr>
    </w:p>
    <w:p w14:paraId="2F177496" w14:textId="77777777" w:rsidR="001C1C1D" w:rsidRDefault="001C1C1D">
      <w:pPr>
        <w:rPr>
          <w:rFonts w:ascii="Times New Roman" w:hAnsi="Times New Roman" w:cs="Times New Roman"/>
          <w:b/>
        </w:rPr>
      </w:pPr>
    </w:p>
    <w:p w14:paraId="31E0586A" w14:textId="77777777" w:rsidR="001C1C1D" w:rsidRDefault="001C1C1D">
      <w:pPr>
        <w:rPr>
          <w:rFonts w:ascii="Times New Roman" w:hAnsi="Times New Roman" w:cs="Times New Roman"/>
          <w:b/>
        </w:rPr>
      </w:pPr>
    </w:p>
    <w:p w14:paraId="06AC9DA6" w14:textId="77777777" w:rsidR="001C1C1D" w:rsidRDefault="001C1C1D">
      <w:pPr>
        <w:rPr>
          <w:rFonts w:ascii="Times New Roman" w:hAnsi="Times New Roman" w:cs="Times New Roman"/>
          <w:b/>
        </w:rPr>
      </w:pPr>
    </w:p>
    <w:p w14:paraId="27289331" w14:textId="77777777" w:rsidR="001C1C1D" w:rsidRPr="001C1C1D" w:rsidRDefault="001C1C1D">
      <w:pPr>
        <w:rPr>
          <w:rFonts w:ascii="Times New Roman" w:hAnsi="Times New Roman" w:cs="Times New Roman"/>
          <w:b/>
        </w:rPr>
      </w:pPr>
    </w:p>
    <w:sectPr w:rsidR="001C1C1D" w:rsidRPr="001C1C1D" w:rsidSect="001953C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C1D"/>
    <w:rsid w:val="000114F8"/>
    <w:rsid w:val="00017FED"/>
    <w:rsid w:val="00022D44"/>
    <w:rsid w:val="00026730"/>
    <w:rsid w:val="000321FD"/>
    <w:rsid w:val="00032571"/>
    <w:rsid w:val="0006746B"/>
    <w:rsid w:val="000678F3"/>
    <w:rsid w:val="00076871"/>
    <w:rsid w:val="00081CB7"/>
    <w:rsid w:val="0008532D"/>
    <w:rsid w:val="000856F4"/>
    <w:rsid w:val="00085D69"/>
    <w:rsid w:val="00090B3C"/>
    <w:rsid w:val="000921BA"/>
    <w:rsid w:val="00094C3B"/>
    <w:rsid w:val="000A29BD"/>
    <w:rsid w:val="000A4B50"/>
    <w:rsid w:val="000C1101"/>
    <w:rsid w:val="000C1EBB"/>
    <w:rsid w:val="000D3CF8"/>
    <w:rsid w:val="000E4714"/>
    <w:rsid w:val="000F0B33"/>
    <w:rsid w:val="000F45E7"/>
    <w:rsid w:val="000F5F61"/>
    <w:rsid w:val="0010192E"/>
    <w:rsid w:val="00111CB1"/>
    <w:rsid w:val="00111F31"/>
    <w:rsid w:val="001141E5"/>
    <w:rsid w:val="00116FCF"/>
    <w:rsid w:val="00123900"/>
    <w:rsid w:val="001239B1"/>
    <w:rsid w:val="00124F0C"/>
    <w:rsid w:val="00127632"/>
    <w:rsid w:val="00127E8C"/>
    <w:rsid w:val="0013139D"/>
    <w:rsid w:val="00140E1B"/>
    <w:rsid w:val="0014165B"/>
    <w:rsid w:val="00146245"/>
    <w:rsid w:val="001560BF"/>
    <w:rsid w:val="00191403"/>
    <w:rsid w:val="001953C9"/>
    <w:rsid w:val="001A779C"/>
    <w:rsid w:val="001A7F1B"/>
    <w:rsid w:val="001B42FE"/>
    <w:rsid w:val="001C1C1D"/>
    <w:rsid w:val="001C4355"/>
    <w:rsid w:val="001D52FA"/>
    <w:rsid w:val="001E038D"/>
    <w:rsid w:val="001E1818"/>
    <w:rsid w:val="001E2656"/>
    <w:rsid w:val="001F33F5"/>
    <w:rsid w:val="0020378E"/>
    <w:rsid w:val="002039E7"/>
    <w:rsid w:val="00203DAA"/>
    <w:rsid w:val="002141F9"/>
    <w:rsid w:val="0021570F"/>
    <w:rsid w:val="00215736"/>
    <w:rsid w:val="0022238B"/>
    <w:rsid w:val="00222B64"/>
    <w:rsid w:val="002235C7"/>
    <w:rsid w:val="002275F5"/>
    <w:rsid w:val="00235023"/>
    <w:rsid w:val="00237602"/>
    <w:rsid w:val="0023776A"/>
    <w:rsid w:val="002401B6"/>
    <w:rsid w:val="00241439"/>
    <w:rsid w:val="002464BA"/>
    <w:rsid w:val="00257CF5"/>
    <w:rsid w:val="0026372B"/>
    <w:rsid w:val="00264616"/>
    <w:rsid w:val="00265F8F"/>
    <w:rsid w:val="00270D42"/>
    <w:rsid w:val="00271135"/>
    <w:rsid w:val="0027398D"/>
    <w:rsid w:val="00275701"/>
    <w:rsid w:val="002854BD"/>
    <w:rsid w:val="00287401"/>
    <w:rsid w:val="00290932"/>
    <w:rsid w:val="0029400F"/>
    <w:rsid w:val="002950E5"/>
    <w:rsid w:val="002B2DAB"/>
    <w:rsid w:val="002C1850"/>
    <w:rsid w:val="002C437E"/>
    <w:rsid w:val="002C43EB"/>
    <w:rsid w:val="002C5B26"/>
    <w:rsid w:val="002C683E"/>
    <w:rsid w:val="002C685B"/>
    <w:rsid w:val="002C7849"/>
    <w:rsid w:val="002D0AD1"/>
    <w:rsid w:val="002E2F1E"/>
    <w:rsid w:val="002E532E"/>
    <w:rsid w:val="002F447B"/>
    <w:rsid w:val="002F558D"/>
    <w:rsid w:val="00302D6F"/>
    <w:rsid w:val="0031627C"/>
    <w:rsid w:val="00320982"/>
    <w:rsid w:val="00334C01"/>
    <w:rsid w:val="0033531A"/>
    <w:rsid w:val="003355F0"/>
    <w:rsid w:val="003369CA"/>
    <w:rsid w:val="003408E4"/>
    <w:rsid w:val="00342B09"/>
    <w:rsid w:val="00347A56"/>
    <w:rsid w:val="0035034A"/>
    <w:rsid w:val="00356F4B"/>
    <w:rsid w:val="003617AD"/>
    <w:rsid w:val="003629D0"/>
    <w:rsid w:val="00363B4D"/>
    <w:rsid w:val="003676B4"/>
    <w:rsid w:val="003779C7"/>
    <w:rsid w:val="00380A8A"/>
    <w:rsid w:val="00385C98"/>
    <w:rsid w:val="00386163"/>
    <w:rsid w:val="0039295B"/>
    <w:rsid w:val="00395E78"/>
    <w:rsid w:val="003961FC"/>
    <w:rsid w:val="003A0A97"/>
    <w:rsid w:val="003A2130"/>
    <w:rsid w:val="003A2EB7"/>
    <w:rsid w:val="003A58B9"/>
    <w:rsid w:val="003A64F7"/>
    <w:rsid w:val="003B0711"/>
    <w:rsid w:val="003B19D7"/>
    <w:rsid w:val="003C3275"/>
    <w:rsid w:val="003C5FA8"/>
    <w:rsid w:val="003D3EB8"/>
    <w:rsid w:val="003E5B12"/>
    <w:rsid w:val="003F367B"/>
    <w:rsid w:val="003F3CD8"/>
    <w:rsid w:val="00402E0D"/>
    <w:rsid w:val="00404DDA"/>
    <w:rsid w:val="004053DE"/>
    <w:rsid w:val="00415A05"/>
    <w:rsid w:val="004175CA"/>
    <w:rsid w:val="00424FED"/>
    <w:rsid w:val="004372C1"/>
    <w:rsid w:val="00440275"/>
    <w:rsid w:val="00440D97"/>
    <w:rsid w:val="004475CF"/>
    <w:rsid w:val="004555D5"/>
    <w:rsid w:val="0045623F"/>
    <w:rsid w:val="00461ADA"/>
    <w:rsid w:val="0046352B"/>
    <w:rsid w:val="00470559"/>
    <w:rsid w:val="00470852"/>
    <w:rsid w:val="00471224"/>
    <w:rsid w:val="004714FB"/>
    <w:rsid w:val="00471E11"/>
    <w:rsid w:val="004836E0"/>
    <w:rsid w:val="004843C6"/>
    <w:rsid w:val="00484588"/>
    <w:rsid w:val="00497881"/>
    <w:rsid w:val="004A2E91"/>
    <w:rsid w:val="004B0E80"/>
    <w:rsid w:val="004C1072"/>
    <w:rsid w:val="004C16A9"/>
    <w:rsid w:val="004C5121"/>
    <w:rsid w:val="004C69D1"/>
    <w:rsid w:val="004E5C30"/>
    <w:rsid w:val="004F0D0B"/>
    <w:rsid w:val="004F0E6B"/>
    <w:rsid w:val="004F1BB8"/>
    <w:rsid w:val="004F2F07"/>
    <w:rsid w:val="004F361B"/>
    <w:rsid w:val="004F3C28"/>
    <w:rsid w:val="004F6CFC"/>
    <w:rsid w:val="004F6EEE"/>
    <w:rsid w:val="004F7B9E"/>
    <w:rsid w:val="00505552"/>
    <w:rsid w:val="005073C3"/>
    <w:rsid w:val="00515DAB"/>
    <w:rsid w:val="00516942"/>
    <w:rsid w:val="00520227"/>
    <w:rsid w:val="00520CD9"/>
    <w:rsid w:val="00525379"/>
    <w:rsid w:val="005271E2"/>
    <w:rsid w:val="00531E98"/>
    <w:rsid w:val="00534124"/>
    <w:rsid w:val="00541AFD"/>
    <w:rsid w:val="00566240"/>
    <w:rsid w:val="00567823"/>
    <w:rsid w:val="0057123B"/>
    <w:rsid w:val="0057153A"/>
    <w:rsid w:val="005748F9"/>
    <w:rsid w:val="00593F97"/>
    <w:rsid w:val="005A00A0"/>
    <w:rsid w:val="005A71A7"/>
    <w:rsid w:val="005B2B83"/>
    <w:rsid w:val="005B55C6"/>
    <w:rsid w:val="005B6791"/>
    <w:rsid w:val="005B7073"/>
    <w:rsid w:val="005C3F32"/>
    <w:rsid w:val="005C4FCA"/>
    <w:rsid w:val="005C6B9B"/>
    <w:rsid w:val="005D1F96"/>
    <w:rsid w:val="005D3656"/>
    <w:rsid w:val="005E131E"/>
    <w:rsid w:val="005E3985"/>
    <w:rsid w:val="005E464D"/>
    <w:rsid w:val="005E6F57"/>
    <w:rsid w:val="005F2C63"/>
    <w:rsid w:val="00601BC8"/>
    <w:rsid w:val="006043A4"/>
    <w:rsid w:val="006057DF"/>
    <w:rsid w:val="006121B2"/>
    <w:rsid w:val="00615E15"/>
    <w:rsid w:val="00620119"/>
    <w:rsid w:val="00620FEC"/>
    <w:rsid w:val="006230A2"/>
    <w:rsid w:val="00625396"/>
    <w:rsid w:val="00644E5D"/>
    <w:rsid w:val="006627D4"/>
    <w:rsid w:val="006655F1"/>
    <w:rsid w:val="00670349"/>
    <w:rsid w:val="0067644C"/>
    <w:rsid w:val="00681F0B"/>
    <w:rsid w:val="00682EA1"/>
    <w:rsid w:val="00690B42"/>
    <w:rsid w:val="00691649"/>
    <w:rsid w:val="006A301A"/>
    <w:rsid w:val="006A3E1B"/>
    <w:rsid w:val="006B4831"/>
    <w:rsid w:val="006B4A70"/>
    <w:rsid w:val="006B5713"/>
    <w:rsid w:val="006B6E39"/>
    <w:rsid w:val="006C0A7D"/>
    <w:rsid w:val="006C4B63"/>
    <w:rsid w:val="006C5E1B"/>
    <w:rsid w:val="006C7DD9"/>
    <w:rsid w:val="006D1061"/>
    <w:rsid w:val="006D7F76"/>
    <w:rsid w:val="006E3378"/>
    <w:rsid w:val="00706A1A"/>
    <w:rsid w:val="00706F14"/>
    <w:rsid w:val="0071049D"/>
    <w:rsid w:val="007203F3"/>
    <w:rsid w:val="007271CD"/>
    <w:rsid w:val="0073231B"/>
    <w:rsid w:val="00733E5D"/>
    <w:rsid w:val="00741FA4"/>
    <w:rsid w:val="007437C3"/>
    <w:rsid w:val="00744302"/>
    <w:rsid w:val="007510AE"/>
    <w:rsid w:val="00754ED9"/>
    <w:rsid w:val="0076748C"/>
    <w:rsid w:val="00781CD0"/>
    <w:rsid w:val="00784293"/>
    <w:rsid w:val="00785546"/>
    <w:rsid w:val="007A7546"/>
    <w:rsid w:val="007B3F24"/>
    <w:rsid w:val="007B4B67"/>
    <w:rsid w:val="007B6185"/>
    <w:rsid w:val="007B6CD5"/>
    <w:rsid w:val="007C3BB8"/>
    <w:rsid w:val="007E45E9"/>
    <w:rsid w:val="00812620"/>
    <w:rsid w:val="00816CCF"/>
    <w:rsid w:val="00821B7B"/>
    <w:rsid w:val="008260E3"/>
    <w:rsid w:val="008275AB"/>
    <w:rsid w:val="008333EB"/>
    <w:rsid w:val="008519EC"/>
    <w:rsid w:val="00852F2E"/>
    <w:rsid w:val="00860DBD"/>
    <w:rsid w:val="008612C8"/>
    <w:rsid w:val="00861E8F"/>
    <w:rsid w:val="00874B28"/>
    <w:rsid w:val="00887865"/>
    <w:rsid w:val="00894BA7"/>
    <w:rsid w:val="00894CF1"/>
    <w:rsid w:val="00896B9E"/>
    <w:rsid w:val="00897449"/>
    <w:rsid w:val="00897FED"/>
    <w:rsid w:val="008A11E3"/>
    <w:rsid w:val="008A706F"/>
    <w:rsid w:val="008C0A80"/>
    <w:rsid w:val="008C53F8"/>
    <w:rsid w:val="008C5DFC"/>
    <w:rsid w:val="008D1B1C"/>
    <w:rsid w:val="008E795C"/>
    <w:rsid w:val="008E7C6F"/>
    <w:rsid w:val="008F5DA0"/>
    <w:rsid w:val="00904CAD"/>
    <w:rsid w:val="009062DF"/>
    <w:rsid w:val="00906BC0"/>
    <w:rsid w:val="00910063"/>
    <w:rsid w:val="009210CF"/>
    <w:rsid w:val="009279C6"/>
    <w:rsid w:val="00932319"/>
    <w:rsid w:val="00934D72"/>
    <w:rsid w:val="00936016"/>
    <w:rsid w:val="00937FB6"/>
    <w:rsid w:val="00943002"/>
    <w:rsid w:val="00943520"/>
    <w:rsid w:val="00944047"/>
    <w:rsid w:val="00960A7A"/>
    <w:rsid w:val="00961915"/>
    <w:rsid w:val="00963892"/>
    <w:rsid w:val="00964B4E"/>
    <w:rsid w:val="00973AA2"/>
    <w:rsid w:val="00974657"/>
    <w:rsid w:val="00984DC8"/>
    <w:rsid w:val="00990822"/>
    <w:rsid w:val="00991CA6"/>
    <w:rsid w:val="009924D6"/>
    <w:rsid w:val="00993AC8"/>
    <w:rsid w:val="00995012"/>
    <w:rsid w:val="009954EB"/>
    <w:rsid w:val="009A3221"/>
    <w:rsid w:val="009C353B"/>
    <w:rsid w:val="009C541F"/>
    <w:rsid w:val="009D029F"/>
    <w:rsid w:val="009D6366"/>
    <w:rsid w:val="009D6E5B"/>
    <w:rsid w:val="009D6F1E"/>
    <w:rsid w:val="009D7AEB"/>
    <w:rsid w:val="009E2F44"/>
    <w:rsid w:val="009F0EF8"/>
    <w:rsid w:val="009F0FC5"/>
    <w:rsid w:val="009F3F69"/>
    <w:rsid w:val="009F7EF8"/>
    <w:rsid w:val="00A04D34"/>
    <w:rsid w:val="00A114C5"/>
    <w:rsid w:val="00A1367B"/>
    <w:rsid w:val="00A144C8"/>
    <w:rsid w:val="00A16C19"/>
    <w:rsid w:val="00A24FE1"/>
    <w:rsid w:val="00A323A6"/>
    <w:rsid w:val="00A33AFA"/>
    <w:rsid w:val="00A41464"/>
    <w:rsid w:val="00A47745"/>
    <w:rsid w:val="00A5613D"/>
    <w:rsid w:val="00A570CE"/>
    <w:rsid w:val="00A63706"/>
    <w:rsid w:val="00A72FE6"/>
    <w:rsid w:val="00A742AD"/>
    <w:rsid w:val="00A754E1"/>
    <w:rsid w:val="00A8220B"/>
    <w:rsid w:val="00A84A6D"/>
    <w:rsid w:val="00A9168D"/>
    <w:rsid w:val="00AA1B0B"/>
    <w:rsid w:val="00AA766D"/>
    <w:rsid w:val="00AB0FB6"/>
    <w:rsid w:val="00AB4538"/>
    <w:rsid w:val="00AB47CE"/>
    <w:rsid w:val="00AB5211"/>
    <w:rsid w:val="00AB5F7F"/>
    <w:rsid w:val="00AB6BD5"/>
    <w:rsid w:val="00AB71D8"/>
    <w:rsid w:val="00AC4352"/>
    <w:rsid w:val="00AC4E3B"/>
    <w:rsid w:val="00AC7F7F"/>
    <w:rsid w:val="00AD3B92"/>
    <w:rsid w:val="00AD5DD9"/>
    <w:rsid w:val="00AE3615"/>
    <w:rsid w:val="00AE43D5"/>
    <w:rsid w:val="00AF4D82"/>
    <w:rsid w:val="00B02E2D"/>
    <w:rsid w:val="00B07FFE"/>
    <w:rsid w:val="00B11F18"/>
    <w:rsid w:val="00B16019"/>
    <w:rsid w:val="00B175FB"/>
    <w:rsid w:val="00B17D6F"/>
    <w:rsid w:val="00B233E1"/>
    <w:rsid w:val="00B24FAE"/>
    <w:rsid w:val="00B27FC9"/>
    <w:rsid w:val="00B32463"/>
    <w:rsid w:val="00B32B98"/>
    <w:rsid w:val="00B33EF6"/>
    <w:rsid w:val="00B40AC6"/>
    <w:rsid w:val="00B460F0"/>
    <w:rsid w:val="00B65694"/>
    <w:rsid w:val="00B6772F"/>
    <w:rsid w:val="00B6786D"/>
    <w:rsid w:val="00B679DC"/>
    <w:rsid w:val="00B903CE"/>
    <w:rsid w:val="00B915B0"/>
    <w:rsid w:val="00B930FE"/>
    <w:rsid w:val="00B94431"/>
    <w:rsid w:val="00B9594E"/>
    <w:rsid w:val="00BA0A5B"/>
    <w:rsid w:val="00BA6E41"/>
    <w:rsid w:val="00BB21E8"/>
    <w:rsid w:val="00BB3B73"/>
    <w:rsid w:val="00BC0CE7"/>
    <w:rsid w:val="00BC41A0"/>
    <w:rsid w:val="00BC77E2"/>
    <w:rsid w:val="00BD4EC9"/>
    <w:rsid w:val="00BF7C6B"/>
    <w:rsid w:val="00C006D6"/>
    <w:rsid w:val="00C0226D"/>
    <w:rsid w:val="00C0576A"/>
    <w:rsid w:val="00C13DE9"/>
    <w:rsid w:val="00C31494"/>
    <w:rsid w:val="00C33F67"/>
    <w:rsid w:val="00C402CD"/>
    <w:rsid w:val="00C40D25"/>
    <w:rsid w:val="00C51E87"/>
    <w:rsid w:val="00C52205"/>
    <w:rsid w:val="00C54FFC"/>
    <w:rsid w:val="00C6321C"/>
    <w:rsid w:val="00C66D73"/>
    <w:rsid w:val="00C715C5"/>
    <w:rsid w:val="00C765E8"/>
    <w:rsid w:val="00C841EB"/>
    <w:rsid w:val="00C90403"/>
    <w:rsid w:val="00C911F0"/>
    <w:rsid w:val="00C93399"/>
    <w:rsid w:val="00CA7C3F"/>
    <w:rsid w:val="00CC21D7"/>
    <w:rsid w:val="00CD0CAC"/>
    <w:rsid w:val="00CD6AAD"/>
    <w:rsid w:val="00CD6ACC"/>
    <w:rsid w:val="00CD7B37"/>
    <w:rsid w:val="00CE7CFC"/>
    <w:rsid w:val="00CF08B7"/>
    <w:rsid w:val="00CF165F"/>
    <w:rsid w:val="00CF7669"/>
    <w:rsid w:val="00D179FB"/>
    <w:rsid w:val="00D217CF"/>
    <w:rsid w:val="00D22D84"/>
    <w:rsid w:val="00D3260F"/>
    <w:rsid w:val="00D32CB9"/>
    <w:rsid w:val="00D33EBA"/>
    <w:rsid w:val="00D35A44"/>
    <w:rsid w:val="00D457F9"/>
    <w:rsid w:val="00D46CED"/>
    <w:rsid w:val="00D4791B"/>
    <w:rsid w:val="00D531E8"/>
    <w:rsid w:val="00D536AD"/>
    <w:rsid w:val="00D5774D"/>
    <w:rsid w:val="00D57BE4"/>
    <w:rsid w:val="00D61A7E"/>
    <w:rsid w:val="00D67F2B"/>
    <w:rsid w:val="00D7133F"/>
    <w:rsid w:val="00D80575"/>
    <w:rsid w:val="00D921A7"/>
    <w:rsid w:val="00D941A0"/>
    <w:rsid w:val="00DA74A5"/>
    <w:rsid w:val="00DA7D40"/>
    <w:rsid w:val="00DC290D"/>
    <w:rsid w:val="00DC35BE"/>
    <w:rsid w:val="00DC720B"/>
    <w:rsid w:val="00DC7510"/>
    <w:rsid w:val="00DD167B"/>
    <w:rsid w:val="00DE3607"/>
    <w:rsid w:val="00E03BDA"/>
    <w:rsid w:val="00E0623A"/>
    <w:rsid w:val="00E12FE2"/>
    <w:rsid w:val="00E16D37"/>
    <w:rsid w:val="00E217C2"/>
    <w:rsid w:val="00E240F8"/>
    <w:rsid w:val="00E261C5"/>
    <w:rsid w:val="00E26AC8"/>
    <w:rsid w:val="00E374B2"/>
    <w:rsid w:val="00E4315D"/>
    <w:rsid w:val="00E43D53"/>
    <w:rsid w:val="00E44A4A"/>
    <w:rsid w:val="00E4674F"/>
    <w:rsid w:val="00E60745"/>
    <w:rsid w:val="00E6141D"/>
    <w:rsid w:val="00E65FB1"/>
    <w:rsid w:val="00E66969"/>
    <w:rsid w:val="00E74EC6"/>
    <w:rsid w:val="00E74F71"/>
    <w:rsid w:val="00E8368F"/>
    <w:rsid w:val="00E950B2"/>
    <w:rsid w:val="00EA21C1"/>
    <w:rsid w:val="00EA2ECB"/>
    <w:rsid w:val="00EA61F5"/>
    <w:rsid w:val="00EA627F"/>
    <w:rsid w:val="00EB17D5"/>
    <w:rsid w:val="00EB4887"/>
    <w:rsid w:val="00EC3278"/>
    <w:rsid w:val="00EC37EE"/>
    <w:rsid w:val="00EE1BE8"/>
    <w:rsid w:val="00EE4837"/>
    <w:rsid w:val="00EF2D6B"/>
    <w:rsid w:val="00F0244F"/>
    <w:rsid w:val="00F0572C"/>
    <w:rsid w:val="00F13DBE"/>
    <w:rsid w:val="00F1563C"/>
    <w:rsid w:val="00F178DC"/>
    <w:rsid w:val="00F23353"/>
    <w:rsid w:val="00F265EC"/>
    <w:rsid w:val="00F52015"/>
    <w:rsid w:val="00F522DF"/>
    <w:rsid w:val="00F53BA7"/>
    <w:rsid w:val="00F5628C"/>
    <w:rsid w:val="00F64393"/>
    <w:rsid w:val="00F67745"/>
    <w:rsid w:val="00F67886"/>
    <w:rsid w:val="00F7146C"/>
    <w:rsid w:val="00F7665D"/>
    <w:rsid w:val="00F81463"/>
    <w:rsid w:val="00F8171C"/>
    <w:rsid w:val="00F87821"/>
    <w:rsid w:val="00F9178E"/>
    <w:rsid w:val="00F972D9"/>
    <w:rsid w:val="00F97838"/>
    <w:rsid w:val="00FA7139"/>
    <w:rsid w:val="00FB09A3"/>
    <w:rsid w:val="00FB0C78"/>
    <w:rsid w:val="00FB0CF1"/>
    <w:rsid w:val="00FB3B48"/>
    <w:rsid w:val="00FB3D14"/>
    <w:rsid w:val="00FB6417"/>
    <w:rsid w:val="00FC1517"/>
    <w:rsid w:val="00FD1C50"/>
    <w:rsid w:val="00FD24C2"/>
    <w:rsid w:val="00FD499F"/>
    <w:rsid w:val="00FD74F3"/>
    <w:rsid w:val="00FF1D4B"/>
    <w:rsid w:val="00FF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7E1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4</Characters>
  <Application>Microsoft Macintosh Word</Application>
  <DocSecurity>0</DocSecurity>
  <Lines>1</Lines>
  <Paragraphs>1</Paragraphs>
  <ScaleCrop>false</ScaleCrop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2-15T08:47:00Z</dcterms:created>
  <dcterms:modified xsi:type="dcterms:W3CDTF">2020-02-15T08:50:00Z</dcterms:modified>
</cp:coreProperties>
</file>